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8DFD55" w14:textId="398090DC" w:rsidR="00C40255" w:rsidRDefault="002948C0" w:rsidP="000D472F">
      <w:pPr>
        <w:spacing w:after="0"/>
        <w:rPr>
          <w:rFonts w:ascii="Times New Roman" w:hAnsi="Times New Roman" w:cs="Times New Roman"/>
          <w:sz w:val="22"/>
        </w:rPr>
      </w:pPr>
      <w:r w:rsidRPr="000D472F">
        <w:rPr>
          <w:rFonts w:ascii="Times New Roman" w:hAnsi="Times New Roman" w:cs="Times New Roman"/>
          <w:b/>
          <w:bCs/>
          <w:sz w:val="22"/>
        </w:rPr>
        <w:t>Supplementary Table 1</w:t>
      </w:r>
      <w:r w:rsidR="00A00BFF" w:rsidRPr="000D472F">
        <w:rPr>
          <w:rFonts w:ascii="Times New Roman" w:hAnsi="Times New Roman" w:cs="Times New Roman"/>
          <w:b/>
          <w:bCs/>
          <w:sz w:val="22"/>
        </w:rPr>
        <w:t>.</w:t>
      </w:r>
      <w:r w:rsidR="00A00BFF" w:rsidRPr="000D472F">
        <w:rPr>
          <w:rFonts w:ascii="Times New Roman" w:hAnsi="Times New Roman" w:cs="Times New Roman"/>
          <w:sz w:val="22"/>
        </w:rPr>
        <w:t xml:space="preserve"> </w:t>
      </w:r>
      <w:r w:rsidR="00C40255" w:rsidRPr="000D472F">
        <w:rPr>
          <w:rFonts w:ascii="Times New Roman" w:hAnsi="Times New Roman" w:cs="Times New Roman"/>
          <w:sz w:val="22"/>
        </w:rPr>
        <w:t>The components of culture medium for lacrimal gland organoid</w:t>
      </w:r>
      <w:r w:rsidR="000D472F">
        <w:rPr>
          <w:rFonts w:ascii="Times New Roman" w:hAnsi="Times New Roman" w:cs="Times New Roman"/>
          <w:sz w:val="22"/>
        </w:rPr>
        <w:t>.</w:t>
      </w:r>
      <w:r w:rsidR="00C40255" w:rsidRPr="000D472F">
        <w:rPr>
          <w:rFonts w:ascii="Times New Roman" w:hAnsi="Times New Roman" w:cs="Times New Roman"/>
          <w:sz w:val="22"/>
        </w:rPr>
        <w:t xml:space="preserve"> </w:t>
      </w:r>
    </w:p>
    <w:p w14:paraId="144225A9" w14:textId="77777777" w:rsidR="00E95A42" w:rsidRPr="000D472F" w:rsidRDefault="00E95A42" w:rsidP="000D472F">
      <w:pPr>
        <w:spacing w:after="0"/>
        <w:rPr>
          <w:rFonts w:ascii="Times New Roman" w:hAnsi="Times New Roman" w:cs="Times New Roman"/>
          <w:sz w:val="22"/>
        </w:rPr>
      </w:pPr>
    </w:p>
    <w:tbl>
      <w:tblPr>
        <w:tblW w:w="9040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360"/>
        <w:gridCol w:w="1360"/>
        <w:gridCol w:w="1332"/>
        <w:gridCol w:w="1360"/>
        <w:gridCol w:w="1360"/>
      </w:tblGrid>
      <w:tr w:rsidR="00C40255" w:rsidRPr="00E95A42" w14:paraId="0FE54DA0" w14:textId="77777777" w:rsidTr="00E95A42">
        <w:trPr>
          <w:trHeight w:val="56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3C7647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Group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257D0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PR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F8E1F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SA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3C00A5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-SA1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19B6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-SA2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46435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-PRSA</w:t>
            </w:r>
          </w:p>
        </w:tc>
      </w:tr>
      <w:tr w:rsidR="00C40255" w:rsidRPr="00E95A42" w14:paraId="629C4A5C" w14:textId="77777777" w:rsidTr="00E95A42">
        <w:trPr>
          <w:trHeight w:val="454"/>
        </w:trPr>
        <w:tc>
          <w:tcPr>
            <w:tcW w:w="226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FBD14" w14:textId="25D54D06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conditioned-Wnt</w:t>
            </w:r>
            <w:r w:rsid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3a</w:t>
            </w: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um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658CD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8252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0%</w:t>
            </w:r>
          </w:p>
        </w:tc>
        <w:tc>
          <w:tcPr>
            <w:tcW w:w="1332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15892F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0%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0E3C7EE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0%</w:t>
            </w:r>
          </w:p>
        </w:tc>
        <w:tc>
          <w:tcPr>
            <w:tcW w:w="1360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41DD51E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0%</w:t>
            </w:r>
          </w:p>
        </w:tc>
      </w:tr>
      <w:tr w:rsidR="00C40255" w:rsidRPr="00E95A42" w14:paraId="1659C30D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DD88C9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conditioned-R-</w:t>
            </w:r>
            <w:proofErr w:type="spellStart"/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sponding</w:t>
            </w:r>
            <w:proofErr w:type="spellEnd"/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mediu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D546E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0F165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D8E771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F3399BD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99DD0A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%</w:t>
            </w:r>
          </w:p>
        </w:tc>
      </w:tr>
      <w:tr w:rsidR="00C40255" w:rsidRPr="00E95A42" w14:paraId="55E5832E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C9C884B" w14:textId="6C7E8DF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FGF2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C254C0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DE3B8B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432E3A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3F556CE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B3F492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 ng/ml</w:t>
            </w:r>
          </w:p>
        </w:tc>
      </w:tr>
      <w:tr w:rsidR="00C40255" w:rsidRPr="00E95A42" w14:paraId="10D72720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0E64FC7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FGF10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E8F7DD9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1DBF800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EC5EFB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A8B1A67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58094B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ng/ml</w:t>
            </w:r>
          </w:p>
        </w:tc>
      </w:tr>
      <w:tr w:rsidR="00C40255" w:rsidRPr="00E95A42" w14:paraId="0F6CD500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04B1E5" w14:textId="186135C3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N2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296BAB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41451EB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977333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2B224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4CFB55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</w:tr>
      <w:tr w:rsidR="00C40255" w:rsidRPr="00E95A42" w14:paraId="1F468EEE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342748" w14:textId="79CCD7A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B27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D3DD8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E6853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9194E1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80945E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6CC1B77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X</w:t>
            </w:r>
          </w:p>
        </w:tc>
      </w:tr>
      <w:tr w:rsidR="00C40255" w:rsidRPr="00E95A42" w14:paraId="1CA8BD52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E60D1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Nicotinamide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91E46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m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F43FB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3D832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6DD856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m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B537B2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mM</w:t>
            </w:r>
          </w:p>
        </w:tc>
      </w:tr>
      <w:tr w:rsidR="00C40255" w:rsidRPr="00E95A42" w14:paraId="3825B193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73BC1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  <w:highlight w:val="yellow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A83-01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02CAB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28AA7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FC5E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9F93897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500n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8FCDFE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  <w:tr w:rsidR="00C40255" w:rsidRPr="00E95A42" w14:paraId="049172CB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1A316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Noggin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E58CC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5600F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6FBB53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256CF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1794679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0 ng/ml</w:t>
            </w:r>
          </w:p>
        </w:tc>
      </w:tr>
      <w:tr w:rsidR="00C40255" w:rsidRPr="00E95A42" w14:paraId="5ADCDDE9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ED7943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EGF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51DCE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5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9544E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81B68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064413A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0 n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CB22FB3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25 ng/ml</w:t>
            </w:r>
          </w:p>
        </w:tc>
      </w:tr>
      <w:tr w:rsidR="00C40255" w:rsidRPr="00E95A42" w14:paraId="7DCF4AC7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3A2575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SB202190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BBF655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E60C3F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09FE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7B36B03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91D22DD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  <w:tr w:rsidR="00C40255" w:rsidRPr="00E95A42" w14:paraId="1A499792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4B3F9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Prostaglandin E2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291EB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8C225B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0EC8A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5134DFC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47A7E3B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  <w:tr w:rsidR="00C40255" w:rsidRPr="00E95A42" w14:paraId="5C561242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48728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Insulin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5DE77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851B2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ug/ml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6F1149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u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6FF71C38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ug/ml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602968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10 ug/ml</w:t>
            </w:r>
          </w:p>
        </w:tc>
      </w:tr>
      <w:tr w:rsidR="00C40255" w:rsidRPr="00E95A42" w14:paraId="51476BC4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75DFE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Dexametasone</w:t>
            </w:r>
            <w:proofErr w:type="spellEnd"/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ADC851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EAACC1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F26671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1250E07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3C0AA05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  <w:tr w:rsidR="00C40255" w:rsidRPr="00E95A42" w14:paraId="503DC4A7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FE11E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Y-27632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017A46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BCA17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3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8B9B30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45CD606C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14:paraId="72F8DCDB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  <w:tr w:rsidR="00C40255" w:rsidRPr="00E95A42" w14:paraId="1E54CF6D" w14:textId="77777777" w:rsidTr="00E95A42">
        <w:trPr>
          <w:trHeight w:val="454"/>
        </w:trPr>
        <w:tc>
          <w:tcPr>
            <w:tcW w:w="2268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E27B0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N-Acetyl-L-cysteine</w:t>
            </w:r>
          </w:p>
        </w:tc>
        <w:tc>
          <w:tcPr>
            <w:tcW w:w="13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6FC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>/</w:t>
            </w:r>
          </w:p>
        </w:tc>
        <w:tc>
          <w:tcPr>
            <w:tcW w:w="136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851A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3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25DD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35A6CF2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  <w:tc>
          <w:tcPr>
            <w:tcW w:w="1360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F125BB4" w14:textId="77777777" w:rsidR="00C40255" w:rsidRPr="00E95A42" w:rsidRDefault="00C40255" w:rsidP="00E95A4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95A42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0 </w:t>
            </w:r>
            <w:r w:rsidRPr="00E95A42">
              <w:rPr>
                <w:rFonts w:ascii="Times New Roman" w:eastAsia="돋움" w:hAnsi="Times New Roman" w:cs="Times New Roman"/>
                <w:color w:val="000000"/>
                <w:szCs w:val="20"/>
              </w:rPr>
              <w:t>µM</w:t>
            </w:r>
          </w:p>
        </w:tc>
      </w:tr>
    </w:tbl>
    <w:p w14:paraId="36A64391" w14:textId="77777777" w:rsidR="00C40255" w:rsidRPr="00E95A42" w:rsidRDefault="00C40255" w:rsidP="00E95A42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237AE9A5" w14:textId="77777777" w:rsidR="00C40255" w:rsidRPr="000D472F" w:rsidRDefault="00C40255" w:rsidP="000D472F">
      <w:pPr>
        <w:spacing w:after="0"/>
        <w:rPr>
          <w:rFonts w:ascii="Times New Roman" w:hAnsi="Times New Roman" w:cs="Times New Roman"/>
          <w:sz w:val="22"/>
        </w:rPr>
      </w:pPr>
      <w:proofErr w:type="gramStart"/>
      <w:r w:rsidRPr="000D472F">
        <w:rPr>
          <w:rFonts w:ascii="Times New Roman" w:hAnsi="Times New Roman" w:cs="Times New Roman"/>
          <w:b/>
          <w:bCs/>
          <w:sz w:val="22"/>
        </w:rPr>
        <w:t>Abbreviation</w:t>
      </w:r>
      <w:r w:rsidRPr="000D472F">
        <w:rPr>
          <w:rFonts w:ascii="Times New Roman" w:hAnsi="Times New Roman" w:cs="Times New Roman"/>
          <w:sz w:val="22"/>
        </w:rPr>
        <w:t>;</w:t>
      </w:r>
      <w:proofErr w:type="gramEnd"/>
      <w:r w:rsidRPr="000D472F">
        <w:rPr>
          <w:rFonts w:ascii="Times New Roman" w:hAnsi="Times New Roman" w:cs="Times New Roman"/>
          <w:sz w:val="22"/>
        </w:rPr>
        <w:t xml:space="preserve"> PR (medium for prostate organoid cultivation), SA (medium for salivary organoid cultivation), M-SA1/M-SA2 (modified from salivary organoid culture medium). M-PRSA (modified from prostate and salivary organoid culture medium)</w:t>
      </w:r>
    </w:p>
    <w:p w14:paraId="00DB456C" w14:textId="77777777" w:rsidR="00C40255" w:rsidRPr="000D472F" w:rsidRDefault="00C40255" w:rsidP="000D472F">
      <w:pPr>
        <w:spacing w:after="0"/>
        <w:rPr>
          <w:rFonts w:ascii="Times New Roman" w:hAnsi="Times New Roman" w:cs="Times New Roman"/>
          <w:b/>
          <w:bCs/>
          <w:sz w:val="22"/>
        </w:rPr>
      </w:pPr>
    </w:p>
    <w:p w14:paraId="1AF7C449" w14:textId="77777777" w:rsidR="000D472F" w:rsidRDefault="000D472F" w:rsidP="000D472F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563C0FB" w14:textId="61941631" w:rsidR="00C40255" w:rsidRDefault="00A00BFF" w:rsidP="000D472F">
      <w:pPr>
        <w:spacing w:after="0"/>
        <w:rPr>
          <w:rFonts w:ascii="Times New Roman" w:hAnsi="Times New Roman" w:cs="Times New Roman"/>
          <w:sz w:val="22"/>
        </w:rPr>
      </w:pPr>
      <w:r w:rsidRPr="000D472F">
        <w:rPr>
          <w:rFonts w:ascii="Times New Roman" w:hAnsi="Times New Roman" w:cs="Times New Roman"/>
          <w:b/>
          <w:bCs/>
          <w:sz w:val="22"/>
        </w:rPr>
        <w:lastRenderedPageBreak/>
        <w:t xml:space="preserve">Supplementary Table </w:t>
      </w:r>
      <w:r w:rsidR="002948C0" w:rsidRPr="000D472F">
        <w:rPr>
          <w:rFonts w:ascii="Times New Roman" w:hAnsi="Times New Roman" w:cs="Times New Roman"/>
          <w:b/>
          <w:bCs/>
          <w:sz w:val="22"/>
        </w:rPr>
        <w:t>2</w:t>
      </w:r>
      <w:r w:rsidRPr="000D472F">
        <w:rPr>
          <w:rFonts w:ascii="Times New Roman" w:hAnsi="Times New Roman" w:cs="Times New Roman"/>
          <w:b/>
          <w:bCs/>
          <w:sz w:val="22"/>
        </w:rPr>
        <w:t>.</w:t>
      </w:r>
      <w:r w:rsidRPr="000D472F">
        <w:rPr>
          <w:rFonts w:ascii="Times New Roman" w:hAnsi="Times New Roman" w:cs="Times New Roman"/>
          <w:sz w:val="22"/>
        </w:rPr>
        <w:t xml:space="preserve"> </w:t>
      </w:r>
      <w:r w:rsidR="00C40255" w:rsidRPr="000D472F">
        <w:rPr>
          <w:rFonts w:ascii="Times New Roman" w:hAnsi="Times New Roman" w:cs="Times New Roman"/>
          <w:sz w:val="22"/>
        </w:rPr>
        <w:t>The primers used for quantitative RT-PCR.</w:t>
      </w:r>
    </w:p>
    <w:p w14:paraId="0924466C" w14:textId="77777777" w:rsidR="000D472F" w:rsidRPr="000D472F" w:rsidRDefault="000D472F" w:rsidP="000D472F">
      <w:pPr>
        <w:spacing w:after="0"/>
        <w:rPr>
          <w:rFonts w:ascii="Times New Roman" w:hAnsi="Times New Roman" w:cs="Times New Roman"/>
          <w:sz w:val="22"/>
        </w:rPr>
      </w:pPr>
    </w:p>
    <w:tbl>
      <w:tblPr>
        <w:tblStyle w:val="a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1149"/>
        <w:gridCol w:w="3165"/>
        <w:gridCol w:w="1095"/>
        <w:gridCol w:w="1250"/>
      </w:tblGrid>
      <w:tr w:rsidR="00E95A42" w:rsidRPr="00E95A42" w14:paraId="54D59726" w14:textId="77777777" w:rsidTr="00E95A42">
        <w:trPr>
          <w:trHeight w:val="737"/>
        </w:trPr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F1EF9" w14:textId="77777777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eastAsia="ko-KR"/>
              </w:rPr>
            </w:pPr>
            <w:r w:rsidRPr="00E95A42">
              <w:rPr>
                <w:rFonts w:eastAsia="맑은 고딕"/>
                <w:b/>
                <w:bCs/>
                <w:kern w:val="2"/>
                <w:lang w:eastAsia="ko-KR" w:bidi="en-US"/>
              </w:rPr>
              <w:t>Gen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3FC5E" w14:textId="77777777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eastAsia="ko-KR"/>
              </w:rPr>
            </w:pPr>
            <w:r w:rsidRPr="00E95A42">
              <w:rPr>
                <w:rFonts w:eastAsia="맑은 고딕"/>
                <w:b/>
                <w:bCs/>
                <w:kern w:val="2"/>
                <w:lang w:eastAsia="ko-KR" w:bidi="en-US"/>
              </w:rPr>
              <w:t>Strand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C8CB5" w14:textId="77777777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bidi="en-US"/>
              </w:rPr>
            </w:pPr>
            <w:r w:rsidRPr="00E95A42">
              <w:rPr>
                <w:rFonts w:eastAsia="맑은 고딕"/>
                <w:b/>
                <w:bCs/>
                <w:lang w:bidi="en-US"/>
              </w:rPr>
              <w:t>Primer</w:t>
            </w:r>
          </w:p>
          <w:p w14:paraId="307567AF" w14:textId="266ED776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eastAsia="ko-KR" w:bidi="en-US"/>
              </w:rPr>
            </w:pPr>
            <w:r w:rsidRPr="00E95A42">
              <w:rPr>
                <w:rFonts w:eastAsia="맑은 고딕"/>
                <w:b/>
                <w:bCs/>
                <w:lang w:bidi="en-US"/>
              </w:rPr>
              <w:t>sequences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AAB9A" w14:textId="409DD754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eastAsia="ko-KR" w:bidi="en-US"/>
              </w:rPr>
            </w:pPr>
            <w:r>
              <w:rPr>
                <w:rFonts w:eastAsia="맑은 고딕" w:hint="eastAsia"/>
                <w:b/>
                <w:bCs/>
                <w:lang w:eastAsia="ko-KR" w:bidi="en-US"/>
              </w:rPr>
              <w:t>A</w:t>
            </w:r>
            <w:r>
              <w:rPr>
                <w:rFonts w:eastAsia="맑은 고딕"/>
                <w:b/>
                <w:bCs/>
                <w:lang w:eastAsia="ko-KR" w:bidi="en-US"/>
              </w:rPr>
              <w:t>nnealing Temp.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F8AB3" w14:textId="6D805FDE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bidi="en-US"/>
              </w:rPr>
            </w:pPr>
            <w:r w:rsidRPr="00E95A42">
              <w:rPr>
                <w:rFonts w:eastAsia="맑은 고딕"/>
                <w:b/>
                <w:bCs/>
                <w:lang w:bidi="en-US"/>
              </w:rPr>
              <w:t>Product</w:t>
            </w:r>
          </w:p>
          <w:p w14:paraId="23176DA2" w14:textId="1908F5EF" w:rsidR="00E95A42" w:rsidRPr="00E95A42" w:rsidRDefault="00E95A42" w:rsidP="00E95A42">
            <w:pPr>
              <w:jc w:val="center"/>
              <w:rPr>
                <w:rFonts w:eastAsia="맑은 고딕"/>
                <w:b/>
                <w:bCs/>
                <w:lang w:eastAsia="ko-KR" w:bidi="en-US"/>
              </w:rPr>
            </w:pPr>
            <w:r w:rsidRPr="00E95A42">
              <w:rPr>
                <w:rFonts w:eastAsia="맑은 고딕"/>
                <w:b/>
                <w:bCs/>
                <w:lang w:bidi="en-US"/>
              </w:rPr>
              <w:t>size</w:t>
            </w:r>
          </w:p>
        </w:tc>
      </w:tr>
      <w:tr w:rsidR="00E95A42" w:rsidRPr="00E95A42" w14:paraId="7C28F353" w14:textId="77777777" w:rsidTr="00E95A42">
        <w:tc>
          <w:tcPr>
            <w:tcW w:w="2130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6FD5641" w14:textId="3194E49B" w:rsidR="00E95A42" w:rsidRPr="00E95A42" w:rsidRDefault="00E95A42" w:rsidP="00E95A42">
            <w:pPr>
              <w:jc w:val="center"/>
              <w:rPr>
                <w:rFonts w:eastAsia="맑은 고딕"/>
                <w:lang w:eastAsia="ko-KR" w:bidi="en-US"/>
              </w:rPr>
            </w:pPr>
            <w:r w:rsidRPr="00E95A42">
              <w:rPr>
                <w:rFonts w:eastAsia="맑은 고딕"/>
                <w:lang w:bidi="en-US"/>
              </w:rPr>
              <w:t>Aquaporin-5</w:t>
            </w:r>
            <w:r>
              <w:rPr>
                <w:rFonts w:eastAsia="맑은 고딕"/>
                <w:lang w:bidi="en-US"/>
              </w:rPr>
              <w:t xml:space="preserve"> </w:t>
            </w:r>
            <w:r w:rsidRPr="00E95A42">
              <w:rPr>
                <w:rFonts w:eastAsia="맑은 고딕"/>
                <w:lang w:bidi="en-US"/>
              </w:rPr>
              <w:t>(AQP5)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</w:tcPr>
          <w:p w14:paraId="5FE2B695" w14:textId="77777777" w:rsidR="00E95A42" w:rsidRPr="00E95A42" w:rsidRDefault="00E95A42" w:rsidP="00E95A42">
            <w:pPr>
              <w:jc w:val="center"/>
              <w:rPr>
                <w:rFonts w:eastAsia="맑은 고딕"/>
                <w:lang w:eastAsia="ko-KR" w:bidi="en-US"/>
              </w:rPr>
            </w:pPr>
            <w:r w:rsidRPr="00E95A42">
              <w:rPr>
                <w:rFonts w:eastAsia="맑은 고딕"/>
                <w:lang w:bidi="en-US"/>
              </w:rPr>
              <w:t>Forward</w:t>
            </w:r>
          </w:p>
        </w:tc>
        <w:tc>
          <w:tcPr>
            <w:tcW w:w="3165" w:type="dxa"/>
            <w:tcBorders>
              <w:top w:val="single" w:sz="4" w:space="0" w:color="auto"/>
            </w:tcBorders>
            <w:vAlign w:val="center"/>
          </w:tcPr>
          <w:p w14:paraId="17834A19" w14:textId="77777777" w:rsidR="00E95A42" w:rsidRPr="00E95A42" w:rsidRDefault="00E95A42" w:rsidP="00E95A42">
            <w:pPr>
              <w:jc w:val="both"/>
              <w:rPr>
                <w:rFonts w:eastAsia="맑은 고딕"/>
                <w:lang w:eastAsia="ko-KR" w:bidi="en-US"/>
              </w:rPr>
            </w:pPr>
            <w:r w:rsidRPr="00E95A42">
              <w:rPr>
                <w:rFonts w:eastAsia="맑은 고딕"/>
                <w:lang w:bidi="en-US"/>
              </w:rPr>
              <w:t>CCCGCTCACTGGGTTTTCTG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</w:tcBorders>
            <w:vAlign w:val="center"/>
          </w:tcPr>
          <w:p w14:paraId="4BB13813" w14:textId="242C437C" w:rsidR="00E95A42" w:rsidRPr="00E95A42" w:rsidRDefault="00E95A42" w:rsidP="00E95A42">
            <w:pPr>
              <w:jc w:val="center"/>
              <w:rPr>
                <w:rFonts w:eastAsia="맑은 고딕"/>
                <w:lang w:bidi="en-US"/>
              </w:rPr>
            </w:pPr>
            <w:r>
              <w:rPr>
                <w:rFonts w:eastAsia="맑은 고딕" w:hint="eastAsia"/>
                <w:lang w:bidi="en-US"/>
              </w:rPr>
              <w:t>6</w:t>
            </w:r>
            <w:r>
              <w:rPr>
                <w:rFonts w:eastAsia="맑은 고딕"/>
                <w:lang w:bidi="en-US"/>
              </w:rPr>
              <w:t xml:space="preserve">0 </w:t>
            </w:r>
            <w:r w:rsidRPr="00E95A42">
              <w:rPr>
                <w:rFonts w:eastAsia="맑은 고딕"/>
                <w:lang w:bidi="en-US"/>
              </w:rPr>
              <w:t>°</w:t>
            </w:r>
            <w:r>
              <w:rPr>
                <w:rFonts w:eastAsia="맑은 고딕"/>
                <w:lang w:bidi="en-US"/>
              </w:rPr>
              <w:t>C</w:t>
            </w:r>
          </w:p>
        </w:tc>
        <w:tc>
          <w:tcPr>
            <w:tcW w:w="1250" w:type="dxa"/>
            <w:vMerge w:val="restart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14:paraId="22BE5E00" w14:textId="75C618C5" w:rsidR="00E95A42" w:rsidRPr="00E95A42" w:rsidRDefault="00E95A42" w:rsidP="00E95A42">
            <w:pPr>
              <w:jc w:val="center"/>
              <w:rPr>
                <w:rFonts w:eastAsia="맑은 고딕"/>
                <w:lang w:eastAsia="ko-KR" w:bidi="en-US"/>
              </w:rPr>
            </w:pPr>
            <w:r w:rsidRPr="00E95A42">
              <w:rPr>
                <w:rFonts w:eastAsia="맑은 고딕"/>
                <w:lang w:bidi="en-US"/>
              </w:rPr>
              <w:t>181bp</w:t>
            </w:r>
          </w:p>
        </w:tc>
      </w:tr>
      <w:tr w:rsidR="00E95A42" w:rsidRPr="00E95A42" w14:paraId="2EEB5DE0" w14:textId="77777777" w:rsidTr="00E95A42">
        <w:tc>
          <w:tcPr>
            <w:tcW w:w="2130" w:type="dxa"/>
            <w:vMerge/>
            <w:tcBorders>
              <w:bottom w:val="dotted" w:sz="4" w:space="0" w:color="auto"/>
            </w:tcBorders>
          </w:tcPr>
          <w:p w14:paraId="4A0BA260" w14:textId="77777777" w:rsidR="00E95A42" w:rsidRPr="00E95A42" w:rsidRDefault="00E95A42" w:rsidP="00E95A42">
            <w:pPr>
              <w:jc w:val="center"/>
              <w:rPr>
                <w:rFonts w:eastAsia="맑은 고딕"/>
                <w:lang w:eastAsia="ko-KR"/>
              </w:rPr>
            </w:pPr>
          </w:p>
        </w:tc>
        <w:tc>
          <w:tcPr>
            <w:tcW w:w="1149" w:type="dxa"/>
            <w:tcBorders>
              <w:bottom w:val="dotted" w:sz="4" w:space="0" w:color="auto"/>
            </w:tcBorders>
          </w:tcPr>
          <w:p w14:paraId="3B611404" w14:textId="77777777" w:rsidR="00E95A42" w:rsidRPr="00E95A42" w:rsidRDefault="00E95A42" w:rsidP="00E95A42">
            <w:pPr>
              <w:jc w:val="center"/>
              <w:rPr>
                <w:rFonts w:eastAsia="맑은 고딕"/>
                <w:lang w:eastAsia="ko-KR"/>
              </w:rPr>
            </w:pPr>
            <w:r w:rsidRPr="00E95A42">
              <w:rPr>
                <w:rFonts w:eastAsia="맑은 고딕"/>
                <w:kern w:val="2"/>
                <w:lang w:eastAsia="ko-KR" w:bidi="en-US"/>
              </w:rPr>
              <w:t>Reverse</w:t>
            </w:r>
          </w:p>
        </w:tc>
        <w:tc>
          <w:tcPr>
            <w:tcW w:w="3165" w:type="dxa"/>
            <w:tcBorders>
              <w:bottom w:val="dotted" w:sz="4" w:space="0" w:color="auto"/>
            </w:tcBorders>
            <w:vAlign w:val="center"/>
          </w:tcPr>
          <w:p w14:paraId="1649C0D0" w14:textId="77777777" w:rsidR="00E95A42" w:rsidRPr="00E95A42" w:rsidRDefault="00E95A42" w:rsidP="00E95A42">
            <w:pPr>
              <w:jc w:val="both"/>
              <w:rPr>
                <w:rFonts w:eastAsia="맑은 고딕"/>
                <w:lang w:eastAsia="ko-KR" w:bidi="en-US"/>
              </w:rPr>
            </w:pPr>
            <w:r w:rsidRPr="00E95A42">
              <w:rPr>
                <w:rFonts w:eastAsia="맑은 고딕"/>
                <w:lang w:bidi="en-US"/>
              </w:rPr>
              <w:t>CCATGGTCTTCTTCCGCTCTT</w:t>
            </w:r>
          </w:p>
        </w:tc>
        <w:tc>
          <w:tcPr>
            <w:tcW w:w="1095" w:type="dxa"/>
            <w:vMerge/>
            <w:tcBorders>
              <w:bottom w:val="dotted" w:sz="4" w:space="0" w:color="auto"/>
            </w:tcBorders>
          </w:tcPr>
          <w:p w14:paraId="50AEEDBB" w14:textId="77777777" w:rsidR="00E95A42" w:rsidRPr="00E95A42" w:rsidRDefault="00E95A42" w:rsidP="00E95A42">
            <w:pPr>
              <w:jc w:val="center"/>
              <w:rPr>
                <w:rFonts w:eastAsia="맑은 고딕"/>
                <w:lang w:bidi="en-US"/>
              </w:rPr>
            </w:pPr>
          </w:p>
        </w:tc>
        <w:tc>
          <w:tcPr>
            <w:tcW w:w="1250" w:type="dxa"/>
            <w:vMerge/>
            <w:tcBorders>
              <w:bottom w:val="dotted" w:sz="4" w:space="0" w:color="auto"/>
            </w:tcBorders>
            <w:vAlign w:val="center"/>
          </w:tcPr>
          <w:p w14:paraId="2676997F" w14:textId="68C10A24" w:rsidR="00E95A42" w:rsidRPr="00E95A42" w:rsidRDefault="00E95A42" w:rsidP="00E95A42">
            <w:pPr>
              <w:jc w:val="center"/>
              <w:rPr>
                <w:rFonts w:eastAsia="맑은 고딕"/>
                <w:lang w:eastAsia="ko-KR"/>
              </w:rPr>
            </w:pPr>
          </w:p>
        </w:tc>
      </w:tr>
      <w:tr w:rsidR="00E95A42" w:rsidRPr="00E95A42" w14:paraId="52D324CB" w14:textId="77777777" w:rsidTr="00E95A42">
        <w:tc>
          <w:tcPr>
            <w:tcW w:w="2130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67D31D2" w14:textId="77777777" w:rsidR="00E95A42" w:rsidRPr="00E95A42" w:rsidRDefault="00E95A42" w:rsidP="00E95A42">
            <w:pPr>
              <w:jc w:val="center"/>
              <w:rPr>
                <w:rFonts w:eastAsia="맑은 고딕"/>
                <w:lang w:eastAsia="ko-KR"/>
              </w:rPr>
            </w:pPr>
            <w:r w:rsidRPr="00E95A42">
              <w:rPr>
                <w:rFonts w:eastAsia="맑은 고딕"/>
                <w:lang w:eastAsia="ko-KR"/>
              </w:rPr>
              <w:t>GAPDH</w:t>
            </w:r>
          </w:p>
        </w:tc>
        <w:tc>
          <w:tcPr>
            <w:tcW w:w="1149" w:type="dxa"/>
            <w:tcBorders>
              <w:top w:val="dotted" w:sz="4" w:space="0" w:color="auto"/>
            </w:tcBorders>
            <w:vAlign w:val="center"/>
          </w:tcPr>
          <w:p w14:paraId="5BECF7CA" w14:textId="77777777" w:rsidR="00E95A42" w:rsidRPr="00E95A42" w:rsidRDefault="00E95A42" w:rsidP="00E95A42">
            <w:pPr>
              <w:jc w:val="center"/>
              <w:rPr>
                <w:rFonts w:eastAsia="맑은 고딕"/>
                <w:lang w:bidi="en-US"/>
              </w:rPr>
            </w:pPr>
            <w:r w:rsidRPr="00E95A42">
              <w:rPr>
                <w:rFonts w:eastAsia="맑은 고딕"/>
                <w:lang w:bidi="en-US"/>
              </w:rPr>
              <w:t>Forward</w:t>
            </w:r>
          </w:p>
        </w:tc>
        <w:tc>
          <w:tcPr>
            <w:tcW w:w="3165" w:type="dxa"/>
            <w:tcBorders>
              <w:top w:val="dotted" w:sz="4" w:space="0" w:color="auto"/>
            </w:tcBorders>
            <w:vAlign w:val="center"/>
          </w:tcPr>
          <w:p w14:paraId="2CEAEA8F" w14:textId="77777777" w:rsidR="00E95A42" w:rsidRPr="00E95A42" w:rsidRDefault="00E95A42" w:rsidP="00E95A42">
            <w:pPr>
              <w:rPr>
                <w:lang w:bidi="en-US"/>
              </w:rPr>
            </w:pPr>
            <w:r w:rsidRPr="00E95A42">
              <w:rPr>
                <w:rFonts w:eastAsia="맑은 고딕"/>
                <w:lang w:bidi="en-US"/>
              </w:rPr>
              <w:t>CAGAAGACTGTGGATGGCCC</w:t>
            </w:r>
          </w:p>
        </w:tc>
        <w:tc>
          <w:tcPr>
            <w:tcW w:w="1095" w:type="dxa"/>
            <w:vMerge w:val="restart"/>
            <w:tcBorders>
              <w:top w:val="dotted" w:sz="4" w:space="0" w:color="auto"/>
            </w:tcBorders>
            <w:vAlign w:val="center"/>
          </w:tcPr>
          <w:p w14:paraId="5A8E5FB0" w14:textId="7B944879" w:rsidR="00E95A42" w:rsidRPr="00E95A42" w:rsidRDefault="00E95A42" w:rsidP="00E95A42">
            <w:pPr>
              <w:jc w:val="center"/>
              <w:rPr>
                <w:rFonts w:eastAsia="맑은 고딕"/>
                <w:lang w:bidi="en-US"/>
              </w:rPr>
            </w:pPr>
            <w:r>
              <w:rPr>
                <w:rFonts w:eastAsia="맑은 고딕" w:hint="eastAsia"/>
                <w:lang w:bidi="en-US"/>
              </w:rPr>
              <w:t>6</w:t>
            </w:r>
            <w:r>
              <w:rPr>
                <w:rFonts w:eastAsia="맑은 고딕"/>
                <w:lang w:bidi="en-US"/>
              </w:rPr>
              <w:t xml:space="preserve">0 </w:t>
            </w:r>
            <w:r w:rsidRPr="00E95A42">
              <w:rPr>
                <w:rFonts w:eastAsia="맑은 고딕"/>
                <w:lang w:bidi="en-US"/>
              </w:rPr>
              <w:t>°</w:t>
            </w:r>
            <w:r>
              <w:rPr>
                <w:rFonts w:eastAsia="맑은 고딕"/>
                <w:lang w:bidi="en-US"/>
              </w:rPr>
              <w:t>C</w:t>
            </w:r>
          </w:p>
        </w:tc>
        <w:tc>
          <w:tcPr>
            <w:tcW w:w="1250" w:type="dxa"/>
            <w:vMerge w:val="restart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4B35322F" w14:textId="61E2F2ED" w:rsidR="00E95A42" w:rsidRPr="00E95A42" w:rsidRDefault="00E95A42" w:rsidP="00E95A42">
            <w:pPr>
              <w:jc w:val="center"/>
              <w:rPr>
                <w:rFonts w:eastAsia="맑은 고딕"/>
              </w:rPr>
            </w:pPr>
            <w:r w:rsidRPr="00E95A42">
              <w:rPr>
                <w:rFonts w:eastAsia="맑은 고딕"/>
                <w:lang w:bidi="en-US"/>
              </w:rPr>
              <w:t>292bp</w:t>
            </w:r>
          </w:p>
        </w:tc>
      </w:tr>
      <w:tr w:rsidR="00E95A42" w:rsidRPr="00E95A42" w14:paraId="2B64EC52" w14:textId="77777777" w:rsidTr="00E95A42">
        <w:tc>
          <w:tcPr>
            <w:tcW w:w="2130" w:type="dxa"/>
            <w:vMerge/>
            <w:tcBorders>
              <w:bottom w:val="single" w:sz="4" w:space="0" w:color="auto"/>
            </w:tcBorders>
          </w:tcPr>
          <w:p w14:paraId="093752EC" w14:textId="77777777" w:rsidR="00E95A42" w:rsidRPr="00E95A42" w:rsidRDefault="00E95A42" w:rsidP="00E95A42">
            <w:pPr>
              <w:jc w:val="center"/>
              <w:rPr>
                <w:rFonts w:eastAsia="맑은 고딕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2A74CCAD" w14:textId="77777777" w:rsidR="00E95A42" w:rsidRPr="00E95A42" w:rsidRDefault="00E95A42" w:rsidP="00E95A42">
            <w:pPr>
              <w:jc w:val="center"/>
              <w:rPr>
                <w:rFonts w:eastAsia="맑은 고딕"/>
                <w:lang w:bidi="en-US"/>
              </w:rPr>
            </w:pPr>
            <w:r w:rsidRPr="00E95A42">
              <w:rPr>
                <w:rFonts w:eastAsia="맑은 고딕"/>
                <w:kern w:val="2"/>
                <w:lang w:eastAsia="ko-KR" w:bidi="en-US"/>
              </w:rPr>
              <w:t>Reverse</w:t>
            </w:r>
          </w:p>
        </w:tc>
        <w:tc>
          <w:tcPr>
            <w:tcW w:w="3165" w:type="dxa"/>
            <w:tcBorders>
              <w:bottom w:val="single" w:sz="4" w:space="0" w:color="auto"/>
            </w:tcBorders>
            <w:vAlign w:val="center"/>
          </w:tcPr>
          <w:p w14:paraId="5DDCD160" w14:textId="77777777" w:rsidR="00E95A42" w:rsidRPr="00E95A42" w:rsidRDefault="00E95A42" w:rsidP="00E95A42">
            <w:pPr>
              <w:rPr>
                <w:lang w:bidi="en-US"/>
              </w:rPr>
            </w:pPr>
            <w:r w:rsidRPr="00E95A42">
              <w:rPr>
                <w:rFonts w:eastAsia="맑은 고딕"/>
                <w:lang w:bidi="en-US"/>
              </w:rPr>
              <w:t>CCACCTGGTGCTCAGTGTAG</w:t>
            </w:r>
          </w:p>
        </w:tc>
        <w:tc>
          <w:tcPr>
            <w:tcW w:w="1095" w:type="dxa"/>
            <w:vMerge/>
            <w:tcBorders>
              <w:bottom w:val="single" w:sz="4" w:space="0" w:color="auto"/>
            </w:tcBorders>
          </w:tcPr>
          <w:p w14:paraId="63E857A6" w14:textId="77777777" w:rsidR="00E95A42" w:rsidRPr="00E95A42" w:rsidRDefault="00E95A42" w:rsidP="00E95A42">
            <w:pPr>
              <w:jc w:val="center"/>
              <w:rPr>
                <w:rFonts w:eastAsia="맑은 고딕"/>
              </w:rPr>
            </w:pPr>
          </w:p>
        </w:tc>
        <w:tc>
          <w:tcPr>
            <w:tcW w:w="1250" w:type="dxa"/>
            <w:vMerge/>
            <w:tcBorders>
              <w:bottom w:val="single" w:sz="4" w:space="0" w:color="auto"/>
            </w:tcBorders>
            <w:vAlign w:val="center"/>
          </w:tcPr>
          <w:p w14:paraId="7B59497B" w14:textId="22F9CADD" w:rsidR="00E95A42" w:rsidRPr="00E95A42" w:rsidRDefault="00E95A42" w:rsidP="00E95A42">
            <w:pPr>
              <w:jc w:val="center"/>
              <w:rPr>
                <w:rFonts w:eastAsia="맑은 고딕"/>
              </w:rPr>
            </w:pPr>
          </w:p>
        </w:tc>
      </w:tr>
    </w:tbl>
    <w:p w14:paraId="59CACA59" w14:textId="77777777" w:rsidR="00C40255" w:rsidRPr="00E95A42" w:rsidRDefault="00C40255" w:rsidP="00E95A42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53C199E3" w14:textId="77777777" w:rsidR="00C40255" w:rsidRPr="000D472F" w:rsidRDefault="00C40255" w:rsidP="000D472F">
      <w:pPr>
        <w:spacing w:after="0"/>
        <w:rPr>
          <w:rFonts w:ascii="Times New Roman" w:hAnsi="Times New Roman" w:cs="Times New Roman"/>
          <w:b/>
          <w:bCs/>
          <w:sz w:val="22"/>
        </w:rPr>
      </w:pPr>
    </w:p>
    <w:p w14:paraId="62EB9EA5" w14:textId="05E8CA19" w:rsidR="00A00BFF" w:rsidRPr="000D472F" w:rsidRDefault="002F3EE0" w:rsidP="000D472F">
      <w:pPr>
        <w:spacing w:after="0"/>
        <w:rPr>
          <w:rFonts w:ascii="Times New Roman" w:hAnsi="Times New Roman" w:cs="Times New Roman"/>
          <w:bCs/>
          <w:sz w:val="22"/>
        </w:rPr>
      </w:pPr>
      <w:r w:rsidRPr="000D472F">
        <w:rPr>
          <w:rFonts w:ascii="Times New Roman" w:hAnsi="Times New Roman" w:cs="Times New Roman"/>
          <w:bCs/>
          <w:sz w:val="22"/>
        </w:rPr>
        <w:fldChar w:fldCharType="begin"/>
      </w:r>
      <w:r w:rsidRPr="000D472F">
        <w:rPr>
          <w:rFonts w:ascii="Times New Roman" w:hAnsi="Times New Roman" w:cs="Times New Roman"/>
          <w:bCs/>
          <w:sz w:val="22"/>
        </w:rPr>
        <w:instrText xml:space="preserve"> ADDIN </w:instrText>
      </w:r>
      <w:r w:rsidRPr="000D472F">
        <w:rPr>
          <w:rFonts w:ascii="Times New Roman" w:hAnsi="Times New Roman" w:cs="Times New Roman"/>
          <w:bCs/>
          <w:sz w:val="22"/>
        </w:rPr>
        <w:fldChar w:fldCharType="end"/>
      </w:r>
    </w:p>
    <w:sectPr w:rsidR="00A00BFF" w:rsidRPr="000D472F" w:rsidSect="007F0F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64821" w14:textId="77777777" w:rsidR="00161837" w:rsidRDefault="00161837" w:rsidP="00FC674A">
      <w:pPr>
        <w:spacing w:after="0" w:line="240" w:lineRule="auto"/>
      </w:pPr>
      <w:r>
        <w:separator/>
      </w:r>
    </w:p>
  </w:endnote>
  <w:endnote w:type="continuationSeparator" w:id="0">
    <w:p w14:paraId="61CB14B0" w14:textId="77777777" w:rsidR="00161837" w:rsidRDefault="00161837" w:rsidP="00FC67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A4CCA9" w14:textId="77777777" w:rsidR="00161837" w:rsidRDefault="00161837" w:rsidP="00FC674A">
      <w:pPr>
        <w:spacing w:after="0" w:line="240" w:lineRule="auto"/>
      </w:pPr>
      <w:r>
        <w:separator/>
      </w:r>
    </w:p>
  </w:footnote>
  <w:footnote w:type="continuationSeparator" w:id="0">
    <w:p w14:paraId="58A83FB8" w14:textId="77777777" w:rsidR="00161837" w:rsidRDefault="00161837" w:rsidP="00FC67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1C2109"/>
    <w:multiLevelType w:val="hybridMultilevel"/>
    <w:tmpl w:val="D946CE70"/>
    <w:lvl w:ilvl="0" w:tplc="8916841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BA5A32"/>
    <w:multiLevelType w:val="hybridMultilevel"/>
    <w:tmpl w:val="FD4E3088"/>
    <w:lvl w:ilvl="0" w:tplc="6B0080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zMLU0MDcyMDQyMDdX0lEKTi0uzszPAykwMakFADHfq8U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9fpeet0vzd0ezfw6v90p8vtx5fwa5ww2p&quot;&gt;My EndNote Library&lt;record-ids&gt;&lt;item&gt;1&lt;/item&gt;&lt;item&gt;2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46&lt;/item&gt;&lt;item&gt;49&lt;/item&gt;&lt;item&gt;55&lt;/item&gt;&lt;item&gt;57&lt;/item&gt;&lt;item&gt;60&lt;/item&gt;&lt;item&gt;61&lt;/item&gt;&lt;item&gt;62&lt;/item&gt;&lt;item&gt;66&lt;/item&gt;&lt;item&gt;67&lt;/item&gt;&lt;item&gt;68&lt;/item&gt;&lt;/record-ids&gt;&lt;/item&gt;&lt;/Libraries&gt;"/>
  </w:docVars>
  <w:rsids>
    <w:rsidRoot w:val="00CE3A16"/>
    <w:rsid w:val="00001A3C"/>
    <w:rsid w:val="000035DD"/>
    <w:rsid w:val="00006897"/>
    <w:rsid w:val="00006F07"/>
    <w:rsid w:val="00007657"/>
    <w:rsid w:val="00013167"/>
    <w:rsid w:val="0001319F"/>
    <w:rsid w:val="000136D5"/>
    <w:rsid w:val="00015599"/>
    <w:rsid w:val="000201F7"/>
    <w:rsid w:val="00022E9E"/>
    <w:rsid w:val="00023716"/>
    <w:rsid w:val="00023DBB"/>
    <w:rsid w:val="0002508E"/>
    <w:rsid w:val="00030562"/>
    <w:rsid w:val="000334B6"/>
    <w:rsid w:val="00040821"/>
    <w:rsid w:val="00044F82"/>
    <w:rsid w:val="00045A72"/>
    <w:rsid w:val="00047B6E"/>
    <w:rsid w:val="00050117"/>
    <w:rsid w:val="00052779"/>
    <w:rsid w:val="00053929"/>
    <w:rsid w:val="00057B36"/>
    <w:rsid w:val="00065AE9"/>
    <w:rsid w:val="00071A9C"/>
    <w:rsid w:val="00071CF0"/>
    <w:rsid w:val="00076B91"/>
    <w:rsid w:val="0008576A"/>
    <w:rsid w:val="000916BE"/>
    <w:rsid w:val="000939A5"/>
    <w:rsid w:val="00093FC9"/>
    <w:rsid w:val="00094E1F"/>
    <w:rsid w:val="000A63FD"/>
    <w:rsid w:val="000A6754"/>
    <w:rsid w:val="000B319C"/>
    <w:rsid w:val="000B3C86"/>
    <w:rsid w:val="000B7D19"/>
    <w:rsid w:val="000C52ED"/>
    <w:rsid w:val="000D048B"/>
    <w:rsid w:val="000D0F56"/>
    <w:rsid w:val="000D3194"/>
    <w:rsid w:val="000D472F"/>
    <w:rsid w:val="000E3C6E"/>
    <w:rsid w:val="000E611E"/>
    <w:rsid w:val="000F6F46"/>
    <w:rsid w:val="00100491"/>
    <w:rsid w:val="00101A70"/>
    <w:rsid w:val="00103469"/>
    <w:rsid w:val="00103BDE"/>
    <w:rsid w:val="00104FA0"/>
    <w:rsid w:val="00106AFB"/>
    <w:rsid w:val="00106EAD"/>
    <w:rsid w:val="0011127A"/>
    <w:rsid w:val="0011407B"/>
    <w:rsid w:val="00115623"/>
    <w:rsid w:val="0011584A"/>
    <w:rsid w:val="00115F39"/>
    <w:rsid w:val="00117174"/>
    <w:rsid w:val="00131E6B"/>
    <w:rsid w:val="00136BE6"/>
    <w:rsid w:val="001409EF"/>
    <w:rsid w:val="00143C3E"/>
    <w:rsid w:val="00144590"/>
    <w:rsid w:val="0014755B"/>
    <w:rsid w:val="001503DE"/>
    <w:rsid w:val="00153D4E"/>
    <w:rsid w:val="00160E7B"/>
    <w:rsid w:val="00161837"/>
    <w:rsid w:val="00161F27"/>
    <w:rsid w:val="00164F6A"/>
    <w:rsid w:val="00171512"/>
    <w:rsid w:val="00174858"/>
    <w:rsid w:val="00177C85"/>
    <w:rsid w:val="00177F40"/>
    <w:rsid w:val="00190B4F"/>
    <w:rsid w:val="00190CF2"/>
    <w:rsid w:val="001924E5"/>
    <w:rsid w:val="0019603F"/>
    <w:rsid w:val="001A0829"/>
    <w:rsid w:val="001A7BC9"/>
    <w:rsid w:val="001C227F"/>
    <w:rsid w:val="001C23D7"/>
    <w:rsid w:val="001C2EDB"/>
    <w:rsid w:val="001D3B75"/>
    <w:rsid w:val="001D7EB4"/>
    <w:rsid w:val="001E2145"/>
    <w:rsid w:val="001E4BA2"/>
    <w:rsid w:val="001E63B5"/>
    <w:rsid w:val="001F2BEB"/>
    <w:rsid w:val="001F7304"/>
    <w:rsid w:val="00200EDD"/>
    <w:rsid w:val="0020538F"/>
    <w:rsid w:val="0020593B"/>
    <w:rsid w:val="002060FC"/>
    <w:rsid w:val="00207861"/>
    <w:rsid w:val="00207D4A"/>
    <w:rsid w:val="00210F92"/>
    <w:rsid w:val="002202AA"/>
    <w:rsid w:val="00226E6C"/>
    <w:rsid w:val="00233037"/>
    <w:rsid w:val="00235386"/>
    <w:rsid w:val="00242FC9"/>
    <w:rsid w:val="00244671"/>
    <w:rsid w:val="002470AB"/>
    <w:rsid w:val="0025056A"/>
    <w:rsid w:val="002535C7"/>
    <w:rsid w:val="00255ECE"/>
    <w:rsid w:val="00257AD8"/>
    <w:rsid w:val="00263C83"/>
    <w:rsid w:val="00264E27"/>
    <w:rsid w:val="002677C7"/>
    <w:rsid w:val="00273171"/>
    <w:rsid w:val="00273B9E"/>
    <w:rsid w:val="00284393"/>
    <w:rsid w:val="00285440"/>
    <w:rsid w:val="00287D65"/>
    <w:rsid w:val="002948C0"/>
    <w:rsid w:val="0029575F"/>
    <w:rsid w:val="002A0097"/>
    <w:rsid w:val="002A08AA"/>
    <w:rsid w:val="002A2303"/>
    <w:rsid w:val="002A68A7"/>
    <w:rsid w:val="002B20D3"/>
    <w:rsid w:val="002B5332"/>
    <w:rsid w:val="002B5868"/>
    <w:rsid w:val="002C0F2B"/>
    <w:rsid w:val="002C133D"/>
    <w:rsid w:val="002C35C9"/>
    <w:rsid w:val="002C3826"/>
    <w:rsid w:val="002C6067"/>
    <w:rsid w:val="002C6D80"/>
    <w:rsid w:val="002C7760"/>
    <w:rsid w:val="002C78BF"/>
    <w:rsid w:val="002D087C"/>
    <w:rsid w:val="002D1C31"/>
    <w:rsid w:val="002D2D18"/>
    <w:rsid w:val="002D41CE"/>
    <w:rsid w:val="002D4304"/>
    <w:rsid w:val="002D45B9"/>
    <w:rsid w:val="002D4F32"/>
    <w:rsid w:val="002D70C2"/>
    <w:rsid w:val="002E0A2D"/>
    <w:rsid w:val="002E0FDE"/>
    <w:rsid w:val="002E269D"/>
    <w:rsid w:val="002E5E3F"/>
    <w:rsid w:val="002F2729"/>
    <w:rsid w:val="002F3EE0"/>
    <w:rsid w:val="003022E2"/>
    <w:rsid w:val="00303BD2"/>
    <w:rsid w:val="00306F0D"/>
    <w:rsid w:val="00307153"/>
    <w:rsid w:val="00307961"/>
    <w:rsid w:val="00311100"/>
    <w:rsid w:val="0031728A"/>
    <w:rsid w:val="003250E6"/>
    <w:rsid w:val="00325762"/>
    <w:rsid w:val="00327E82"/>
    <w:rsid w:val="003316F0"/>
    <w:rsid w:val="0033300D"/>
    <w:rsid w:val="003360F8"/>
    <w:rsid w:val="00341618"/>
    <w:rsid w:val="003433B3"/>
    <w:rsid w:val="00343C1B"/>
    <w:rsid w:val="0034525E"/>
    <w:rsid w:val="003500B0"/>
    <w:rsid w:val="00350482"/>
    <w:rsid w:val="00354862"/>
    <w:rsid w:val="00376C65"/>
    <w:rsid w:val="003806AB"/>
    <w:rsid w:val="00385C3F"/>
    <w:rsid w:val="00386118"/>
    <w:rsid w:val="00390BA1"/>
    <w:rsid w:val="003941B9"/>
    <w:rsid w:val="003942A2"/>
    <w:rsid w:val="003946F4"/>
    <w:rsid w:val="003955C4"/>
    <w:rsid w:val="003A2CF7"/>
    <w:rsid w:val="003B009A"/>
    <w:rsid w:val="003B1297"/>
    <w:rsid w:val="003B43E8"/>
    <w:rsid w:val="003C56C6"/>
    <w:rsid w:val="003D0077"/>
    <w:rsid w:val="003D095A"/>
    <w:rsid w:val="003D29B2"/>
    <w:rsid w:val="003D3C3F"/>
    <w:rsid w:val="003E032B"/>
    <w:rsid w:val="003E212A"/>
    <w:rsid w:val="003E31D3"/>
    <w:rsid w:val="003E6420"/>
    <w:rsid w:val="003E69D1"/>
    <w:rsid w:val="003F2602"/>
    <w:rsid w:val="003F6231"/>
    <w:rsid w:val="004036DE"/>
    <w:rsid w:val="00406F26"/>
    <w:rsid w:val="004111F8"/>
    <w:rsid w:val="00412ECC"/>
    <w:rsid w:val="004153A3"/>
    <w:rsid w:val="00415A0B"/>
    <w:rsid w:val="00416A50"/>
    <w:rsid w:val="00417785"/>
    <w:rsid w:val="00433442"/>
    <w:rsid w:val="004364C8"/>
    <w:rsid w:val="00445B70"/>
    <w:rsid w:val="004473F4"/>
    <w:rsid w:val="004505B2"/>
    <w:rsid w:val="00450A86"/>
    <w:rsid w:val="004516E2"/>
    <w:rsid w:val="00451C9B"/>
    <w:rsid w:val="004531A4"/>
    <w:rsid w:val="004539D3"/>
    <w:rsid w:val="00457173"/>
    <w:rsid w:val="00460980"/>
    <w:rsid w:val="00462CAD"/>
    <w:rsid w:val="0046527E"/>
    <w:rsid w:val="00473025"/>
    <w:rsid w:val="00473A0A"/>
    <w:rsid w:val="00474227"/>
    <w:rsid w:val="004763DB"/>
    <w:rsid w:val="004802E1"/>
    <w:rsid w:val="0048357E"/>
    <w:rsid w:val="004855F8"/>
    <w:rsid w:val="00486685"/>
    <w:rsid w:val="0049032A"/>
    <w:rsid w:val="00491AA8"/>
    <w:rsid w:val="004A15C4"/>
    <w:rsid w:val="004A20F1"/>
    <w:rsid w:val="004A29F1"/>
    <w:rsid w:val="004B0A1F"/>
    <w:rsid w:val="004B0F73"/>
    <w:rsid w:val="004B28A2"/>
    <w:rsid w:val="004B4A72"/>
    <w:rsid w:val="004B5917"/>
    <w:rsid w:val="004B7D27"/>
    <w:rsid w:val="004B7EDC"/>
    <w:rsid w:val="004D7F25"/>
    <w:rsid w:val="004E0802"/>
    <w:rsid w:val="004E275E"/>
    <w:rsid w:val="004E5C5C"/>
    <w:rsid w:val="004F00F2"/>
    <w:rsid w:val="004F2609"/>
    <w:rsid w:val="004F3057"/>
    <w:rsid w:val="004F6B3D"/>
    <w:rsid w:val="004F7A0F"/>
    <w:rsid w:val="005026E6"/>
    <w:rsid w:val="00502C3A"/>
    <w:rsid w:val="00502DF8"/>
    <w:rsid w:val="00503896"/>
    <w:rsid w:val="00504791"/>
    <w:rsid w:val="00515428"/>
    <w:rsid w:val="00516F3C"/>
    <w:rsid w:val="005232B7"/>
    <w:rsid w:val="00526A3C"/>
    <w:rsid w:val="005277BE"/>
    <w:rsid w:val="00534B43"/>
    <w:rsid w:val="00534F93"/>
    <w:rsid w:val="005356BE"/>
    <w:rsid w:val="0054117C"/>
    <w:rsid w:val="00541B75"/>
    <w:rsid w:val="00541D95"/>
    <w:rsid w:val="00545C1C"/>
    <w:rsid w:val="00554AC4"/>
    <w:rsid w:val="00572B11"/>
    <w:rsid w:val="005740B6"/>
    <w:rsid w:val="00576C02"/>
    <w:rsid w:val="00577621"/>
    <w:rsid w:val="00583931"/>
    <w:rsid w:val="00584F5C"/>
    <w:rsid w:val="005962A9"/>
    <w:rsid w:val="005A1FE8"/>
    <w:rsid w:val="005A3D9A"/>
    <w:rsid w:val="005B0F6F"/>
    <w:rsid w:val="005C320B"/>
    <w:rsid w:val="005C410D"/>
    <w:rsid w:val="005D41EC"/>
    <w:rsid w:val="005D5E32"/>
    <w:rsid w:val="005D61DE"/>
    <w:rsid w:val="005D72C9"/>
    <w:rsid w:val="005E00BE"/>
    <w:rsid w:val="005E01B6"/>
    <w:rsid w:val="005E0F70"/>
    <w:rsid w:val="005E22B4"/>
    <w:rsid w:val="005E380E"/>
    <w:rsid w:val="005E685F"/>
    <w:rsid w:val="005E6CB8"/>
    <w:rsid w:val="005E736C"/>
    <w:rsid w:val="005E7E23"/>
    <w:rsid w:val="005F2B4A"/>
    <w:rsid w:val="005F5C9E"/>
    <w:rsid w:val="005F6DE0"/>
    <w:rsid w:val="006027C0"/>
    <w:rsid w:val="00603CA7"/>
    <w:rsid w:val="006065A9"/>
    <w:rsid w:val="00612777"/>
    <w:rsid w:val="00615112"/>
    <w:rsid w:val="00625689"/>
    <w:rsid w:val="0062630F"/>
    <w:rsid w:val="0062760C"/>
    <w:rsid w:val="0063646E"/>
    <w:rsid w:val="006432D5"/>
    <w:rsid w:val="00651312"/>
    <w:rsid w:val="006555E3"/>
    <w:rsid w:val="00656619"/>
    <w:rsid w:val="00660726"/>
    <w:rsid w:val="00661147"/>
    <w:rsid w:val="006635CF"/>
    <w:rsid w:val="00666A19"/>
    <w:rsid w:val="00670335"/>
    <w:rsid w:val="00672D8E"/>
    <w:rsid w:val="006748B1"/>
    <w:rsid w:val="00675BD6"/>
    <w:rsid w:val="00677493"/>
    <w:rsid w:val="00682607"/>
    <w:rsid w:val="006831FF"/>
    <w:rsid w:val="00684DEB"/>
    <w:rsid w:val="006959BB"/>
    <w:rsid w:val="006965C5"/>
    <w:rsid w:val="00697633"/>
    <w:rsid w:val="006A073D"/>
    <w:rsid w:val="006A1454"/>
    <w:rsid w:val="006A1A21"/>
    <w:rsid w:val="006A2D95"/>
    <w:rsid w:val="006A36B6"/>
    <w:rsid w:val="006A6C7C"/>
    <w:rsid w:val="006A722E"/>
    <w:rsid w:val="006A7FE3"/>
    <w:rsid w:val="006B748B"/>
    <w:rsid w:val="006C104F"/>
    <w:rsid w:val="006C28AF"/>
    <w:rsid w:val="006C5FD4"/>
    <w:rsid w:val="006D2EE6"/>
    <w:rsid w:val="006D3863"/>
    <w:rsid w:val="006D4AFE"/>
    <w:rsid w:val="006D5852"/>
    <w:rsid w:val="006D5EAE"/>
    <w:rsid w:val="006E6D0C"/>
    <w:rsid w:val="006E6F90"/>
    <w:rsid w:val="006F16BC"/>
    <w:rsid w:val="006F73B1"/>
    <w:rsid w:val="00701A1D"/>
    <w:rsid w:val="00701F51"/>
    <w:rsid w:val="00703E9A"/>
    <w:rsid w:val="007144A0"/>
    <w:rsid w:val="00714647"/>
    <w:rsid w:val="00717940"/>
    <w:rsid w:val="00720F2E"/>
    <w:rsid w:val="00722C5C"/>
    <w:rsid w:val="00722F07"/>
    <w:rsid w:val="00725B76"/>
    <w:rsid w:val="007324E4"/>
    <w:rsid w:val="007332B3"/>
    <w:rsid w:val="00735CB3"/>
    <w:rsid w:val="00742C33"/>
    <w:rsid w:val="007434E3"/>
    <w:rsid w:val="0074381C"/>
    <w:rsid w:val="00750BAA"/>
    <w:rsid w:val="00751407"/>
    <w:rsid w:val="00751A6B"/>
    <w:rsid w:val="00752654"/>
    <w:rsid w:val="00757C8B"/>
    <w:rsid w:val="00760E04"/>
    <w:rsid w:val="0076721D"/>
    <w:rsid w:val="00773B06"/>
    <w:rsid w:val="00774AE8"/>
    <w:rsid w:val="00775AB1"/>
    <w:rsid w:val="007764FE"/>
    <w:rsid w:val="00776D98"/>
    <w:rsid w:val="00780EB4"/>
    <w:rsid w:val="00794375"/>
    <w:rsid w:val="00794A44"/>
    <w:rsid w:val="007956EB"/>
    <w:rsid w:val="0079764E"/>
    <w:rsid w:val="007A027B"/>
    <w:rsid w:val="007A062A"/>
    <w:rsid w:val="007A74CE"/>
    <w:rsid w:val="007A7843"/>
    <w:rsid w:val="007B0215"/>
    <w:rsid w:val="007B1855"/>
    <w:rsid w:val="007B2635"/>
    <w:rsid w:val="007B4908"/>
    <w:rsid w:val="007C494A"/>
    <w:rsid w:val="007C570C"/>
    <w:rsid w:val="007D3393"/>
    <w:rsid w:val="007D562E"/>
    <w:rsid w:val="007D5CC6"/>
    <w:rsid w:val="007D70E9"/>
    <w:rsid w:val="007E28E5"/>
    <w:rsid w:val="007E3159"/>
    <w:rsid w:val="007E5BA7"/>
    <w:rsid w:val="007E5E6A"/>
    <w:rsid w:val="007E784D"/>
    <w:rsid w:val="007F0466"/>
    <w:rsid w:val="007F0FDD"/>
    <w:rsid w:val="007F1143"/>
    <w:rsid w:val="007F1EFA"/>
    <w:rsid w:val="00802DE6"/>
    <w:rsid w:val="0080393E"/>
    <w:rsid w:val="0081181A"/>
    <w:rsid w:val="008177F5"/>
    <w:rsid w:val="00822461"/>
    <w:rsid w:val="00823D72"/>
    <w:rsid w:val="008273E3"/>
    <w:rsid w:val="008273FF"/>
    <w:rsid w:val="00831C89"/>
    <w:rsid w:val="008332DF"/>
    <w:rsid w:val="00833EDF"/>
    <w:rsid w:val="00835172"/>
    <w:rsid w:val="008413AB"/>
    <w:rsid w:val="00842AE9"/>
    <w:rsid w:val="00843047"/>
    <w:rsid w:val="00843F30"/>
    <w:rsid w:val="008451BC"/>
    <w:rsid w:val="008509E8"/>
    <w:rsid w:val="00850B4C"/>
    <w:rsid w:val="00854F87"/>
    <w:rsid w:val="008559CD"/>
    <w:rsid w:val="00856EEB"/>
    <w:rsid w:val="008618D5"/>
    <w:rsid w:val="00865197"/>
    <w:rsid w:val="008651DD"/>
    <w:rsid w:val="008766A2"/>
    <w:rsid w:val="00877EF8"/>
    <w:rsid w:val="0088501A"/>
    <w:rsid w:val="008901E4"/>
    <w:rsid w:val="00890DCC"/>
    <w:rsid w:val="00897771"/>
    <w:rsid w:val="008A79D0"/>
    <w:rsid w:val="008B3332"/>
    <w:rsid w:val="008B59FA"/>
    <w:rsid w:val="008B71A4"/>
    <w:rsid w:val="008C6E4A"/>
    <w:rsid w:val="008E11CE"/>
    <w:rsid w:val="008E24B3"/>
    <w:rsid w:val="008E296F"/>
    <w:rsid w:val="008E442B"/>
    <w:rsid w:val="008E6BC7"/>
    <w:rsid w:val="008F2141"/>
    <w:rsid w:val="008F7C70"/>
    <w:rsid w:val="009002AF"/>
    <w:rsid w:val="009024BD"/>
    <w:rsid w:val="00903651"/>
    <w:rsid w:val="00907D35"/>
    <w:rsid w:val="00916FF3"/>
    <w:rsid w:val="009277C7"/>
    <w:rsid w:val="00930BFF"/>
    <w:rsid w:val="00930EE0"/>
    <w:rsid w:val="00932A0B"/>
    <w:rsid w:val="009360F1"/>
    <w:rsid w:val="009367C8"/>
    <w:rsid w:val="00936E64"/>
    <w:rsid w:val="009379CE"/>
    <w:rsid w:val="009411C0"/>
    <w:rsid w:val="00941424"/>
    <w:rsid w:val="00952296"/>
    <w:rsid w:val="009538AE"/>
    <w:rsid w:val="00953C08"/>
    <w:rsid w:val="00956304"/>
    <w:rsid w:val="00957F25"/>
    <w:rsid w:val="00963369"/>
    <w:rsid w:val="00963C4B"/>
    <w:rsid w:val="00963D2B"/>
    <w:rsid w:val="00963EB4"/>
    <w:rsid w:val="0097710A"/>
    <w:rsid w:val="00982253"/>
    <w:rsid w:val="00982D10"/>
    <w:rsid w:val="00984B2B"/>
    <w:rsid w:val="00987609"/>
    <w:rsid w:val="00987DAC"/>
    <w:rsid w:val="00996F7B"/>
    <w:rsid w:val="00997A7F"/>
    <w:rsid w:val="009A12B1"/>
    <w:rsid w:val="009B0D99"/>
    <w:rsid w:val="009B14A3"/>
    <w:rsid w:val="009B197C"/>
    <w:rsid w:val="009B20A2"/>
    <w:rsid w:val="009B7B66"/>
    <w:rsid w:val="009C274F"/>
    <w:rsid w:val="009C4B2A"/>
    <w:rsid w:val="009C5419"/>
    <w:rsid w:val="009D07E0"/>
    <w:rsid w:val="009D249A"/>
    <w:rsid w:val="009D4469"/>
    <w:rsid w:val="009E0F83"/>
    <w:rsid w:val="009E4C80"/>
    <w:rsid w:val="009E6223"/>
    <w:rsid w:val="009E744C"/>
    <w:rsid w:val="009F13DF"/>
    <w:rsid w:val="009F3D2C"/>
    <w:rsid w:val="00A00BFF"/>
    <w:rsid w:val="00A06410"/>
    <w:rsid w:val="00A12625"/>
    <w:rsid w:val="00A156CF"/>
    <w:rsid w:val="00A2080C"/>
    <w:rsid w:val="00A225D2"/>
    <w:rsid w:val="00A2755D"/>
    <w:rsid w:val="00A304AD"/>
    <w:rsid w:val="00A315F2"/>
    <w:rsid w:val="00A344E7"/>
    <w:rsid w:val="00A36A0A"/>
    <w:rsid w:val="00A37FE0"/>
    <w:rsid w:val="00A4403B"/>
    <w:rsid w:val="00A44BA7"/>
    <w:rsid w:val="00A51C25"/>
    <w:rsid w:val="00A55018"/>
    <w:rsid w:val="00A5527A"/>
    <w:rsid w:val="00A6263A"/>
    <w:rsid w:val="00A64951"/>
    <w:rsid w:val="00A67066"/>
    <w:rsid w:val="00A67EF1"/>
    <w:rsid w:val="00A773A9"/>
    <w:rsid w:val="00A85C65"/>
    <w:rsid w:val="00AA1179"/>
    <w:rsid w:val="00AA5138"/>
    <w:rsid w:val="00AA5985"/>
    <w:rsid w:val="00AB08F1"/>
    <w:rsid w:val="00AB0CD9"/>
    <w:rsid w:val="00AB6125"/>
    <w:rsid w:val="00AB65FE"/>
    <w:rsid w:val="00AB6E80"/>
    <w:rsid w:val="00AC66D6"/>
    <w:rsid w:val="00AC7962"/>
    <w:rsid w:val="00AD48F9"/>
    <w:rsid w:val="00AD56FC"/>
    <w:rsid w:val="00AD6522"/>
    <w:rsid w:val="00AD69DE"/>
    <w:rsid w:val="00AD72C9"/>
    <w:rsid w:val="00AD78F3"/>
    <w:rsid w:val="00AE00C7"/>
    <w:rsid w:val="00AE2A23"/>
    <w:rsid w:val="00AE3725"/>
    <w:rsid w:val="00AF1A0A"/>
    <w:rsid w:val="00AF6DF4"/>
    <w:rsid w:val="00AF730C"/>
    <w:rsid w:val="00B00575"/>
    <w:rsid w:val="00B01493"/>
    <w:rsid w:val="00B06D66"/>
    <w:rsid w:val="00B14068"/>
    <w:rsid w:val="00B14FEC"/>
    <w:rsid w:val="00B209E3"/>
    <w:rsid w:val="00B255F2"/>
    <w:rsid w:val="00B265AE"/>
    <w:rsid w:val="00B273C9"/>
    <w:rsid w:val="00B33878"/>
    <w:rsid w:val="00B34B06"/>
    <w:rsid w:val="00B37741"/>
    <w:rsid w:val="00B37763"/>
    <w:rsid w:val="00B403E8"/>
    <w:rsid w:val="00B409B9"/>
    <w:rsid w:val="00B40C25"/>
    <w:rsid w:val="00B42C0F"/>
    <w:rsid w:val="00B4579F"/>
    <w:rsid w:val="00B46129"/>
    <w:rsid w:val="00B46765"/>
    <w:rsid w:val="00B50EFA"/>
    <w:rsid w:val="00B5571E"/>
    <w:rsid w:val="00B5612A"/>
    <w:rsid w:val="00B5657F"/>
    <w:rsid w:val="00B567E9"/>
    <w:rsid w:val="00B56DC1"/>
    <w:rsid w:val="00B6217E"/>
    <w:rsid w:val="00B6251B"/>
    <w:rsid w:val="00B6778E"/>
    <w:rsid w:val="00B762DB"/>
    <w:rsid w:val="00B76EA0"/>
    <w:rsid w:val="00B8008C"/>
    <w:rsid w:val="00B80B5A"/>
    <w:rsid w:val="00B83730"/>
    <w:rsid w:val="00B8418C"/>
    <w:rsid w:val="00B87D44"/>
    <w:rsid w:val="00B90388"/>
    <w:rsid w:val="00B90636"/>
    <w:rsid w:val="00B94962"/>
    <w:rsid w:val="00B952D7"/>
    <w:rsid w:val="00B961F5"/>
    <w:rsid w:val="00BA0AF3"/>
    <w:rsid w:val="00BA47D8"/>
    <w:rsid w:val="00BA7112"/>
    <w:rsid w:val="00BB148F"/>
    <w:rsid w:val="00BB192E"/>
    <w:rsid w:val="00BC51F0"/>
    <w:rsid w:val="00BE1CA1"/>
    <w:rsid w:val="00BE44AB"/>
    <w:rsid w:val="00C12A9D"/>
    <w:rsid w:val="00C15E6D"/>
    <w:rsid w:val="00C16C4F"/>
    <w:rsid w:val="00C20AB7"/>
    <w:rsid w:val="00C2159D"/>
    <w:rsid w:val="00C22DF9"/>
    <w:rsid w:val="00C22FC0"/>
    <w:rsid w:val="00C2379B"/>
    <w:rsid w:val="00C3012F"/>
    <w:rsid w:val="00C40255"/>
    <w:rsid w:val="00C443FB"/>
    <w:rsid w:val="00C44D8B"/>
    <w:rsid w:val="00C46D36"/>
    <w:rsid w:val="00C50D04"/>
    <w:rsid w:val="00C525C9"/>
    <w:rsid w:val="00C529F3"/>
    <w:rsid w:val="00C52C56"/>
    <w:rsid w:val="00C54288"/>
    <w:rsid w:val="00C54E28"/>
    <w:rsid w:val="00C624C8"/>
    <w:rsid w:val="00C66ACD"/>
    <w:rsid w:val="00C75E48"/>
    <w:rsid w:val="00C75FF0"/>
    <w:rsid w:val="00C8326D"/>
    <w:rsid w:val="00C862B7"/>
    <w:rsid w:val="00C9035B"/>
    <w:rsid w:val="00C908DD"/>
    <w:rsid w:val="00C92166"/>
    <w:rsid w:val="00C94550"/>
    <w:rsid w:val="00C9553B"/>
    <w:rsid w:val="00C95752"/>
    <w:rsid w:val="00CA391F"/>
    <w:rsid w:val="00CA48EF"/>
    <w:rsid w:val="00CA57F5"/>
    <w:rsid w:val="00CB2CE9"/>
    <w:rsid w:val="00CB35D1"/>
    <w:rsid w:val="00CB35ED"/>
    <w:rsid w:val="00CC0CA9"/>
    <w:rsid w:val="00CC3F78"/>
    <w:rsid w:val="00CC4ABD"/>
    <w:rsid w:val="00CC75E9"/>
    <w:rsid w:val="00CD1069"/>
    <w:rsid w:val="00CD3FD8"/>
    <w:rsid w:val="00CD76F7"/>
    <w:rsid w:val="00CE181C"/>
    <w:rsid w:val="00CE3A16"/>
    <w:rsid w:val="00CE5C7A"/>
    <w:rsid w:val="00CF27A9"/>
    <w:rsid w:val="00CF33F1"/>
    <w:rsid w:val="00CF3A1D"/>
    <w:rsid w:val="00CF4024"/>
    <w:rsid w:val="00D009C5"/>
    <w:rsid w:val="00D02351"/>
    <w:rsid w:val="00D0519C"/>
    <w:rsid w:val="00D10F13"/>
    <w:rsid w:val="00D110D3"/>
    <w:rsid w:val="00D13216"/>
    <w:rsid w:val="00D21988"/>
    <w:rsid w:val="00D2325A"/>
    <w:rsid w:val="00D24CC0"/>
    <w:rsid w:val="00D2623F"/>
    <w:rsid w:val="00D26ABD"/>
    <w:rsid w:val="00D27699"/>
    <w:rsid w:val="00D3677C"/>
    <w:rsid w:val="00D36988"/>
    <w:rsid w:val="00D3798E"/>
    <w:rsid w:val="00D45E5A"/>
    <w:rsid w:val="00D5093F"/>
    <w:rsid w:val="00D5236A"/>
    <w:rsid w:val="00D52E11"/>
    <w:rsid w:val="00D63789"/>
    <w:rsid w:val="00D655DF"/>
    <w:rsid w:val="00D6632E"/>
    <w:rsid w:val="00D71399"/>
    <w:rsid w:val="00D87B5C"/>
    <w:rsid w:val="00D9284A"/>
    <w:rsid w:val="00D93689"/>
    <w:rsid w:val="00D9500A"/>
    <w:rsid w:val="00DA1C72"/>
    <w:rsid w:val="00DA3C65"/>
    <w:rsid w:val="00DB5367"/>
    <w:rsid w:val="00DB56F0"/>
    <w:rsid w:val="00DB6E82"/>
    <w:rsid w:val="00DB7120"/>
    <w:rsid w:val="00DB7F9C"/>
    <w:rsid w:val="00DC185D"/>
    <w:rsid w:val="00DE1DAD"/>
    <w:rsid w:val="00DE1F67"/>
    <w:rsid w:val="00DE21A2"/>
    <w:rsid w:val="00DE3A26"/>
    <w:rsid w:val="00DE4278"/>
    <w:rsid w:val="00DE4C7C"/>
    <w:rsid w:val="00DE6AFC"/>
    <w:rsid w:val="00DE6B6E"/>
    <w:rsid w:val="00E0144A"/>
    <w:rsid w:val="00E03DCF"/>
    <w:rsid w:val="00E17D6D"/>
    <w:rsid w:val="00E20EC1"/>
    <w:rsid w:val="00E21B9F"/>
    <w:rsid w:val="00E23D51"/>
    <w:rsid w:val="00E310C9"/>
    <w:rsid w:val="00E344B4"/>
    <w:rsid w:val="00E35E75"/>
    <w:rsid w:val="00E36E10"/>
    <w:rsid w:val="00E37CA5"/>
    <w:rsid w:val="00E426E2"/>
    <w:rsid w:val="00E42785"/>
    <w:rsid w:val="00E51A34"/>
    <w:rsid w:val="00E56E14"/>
    <w:rsid w:val="00E61BAC"/>
    <w:rsid w:val="00E641B1"/>
    <w:rsid w:val="00E71433"/>
    <w:rsid w:val="00E756ED"/>
    <w:rsid w:val="00E8318E"/>
    <w:rsid w:val="00E90CF9"/>
    <w:rsid w:val="00E91CBA"/>
    <w:rsid w:val="00E929FD"/>
    <w:rsid w:val="00E944DC"/>
    <w:rsid w:val="00E95A42"/>
    <w:rsid w:val="00EA095A"/>
    <w:rsid w:val="00EA21EC"/>
    <w:rsid w:val="00EA654A"/>
    <w:rsid w:val="00EB0F52"/>
    <w:rsid w:val="00EB273E"/>
    <w:rsid w:val="00EB3023"/>
    <w:rsid w:val="00EB4DE9"/>
    <w:rsid w:val="00EB53FD"/>
    <w:rsid w:val="00EB74D7"/>
    <w:rsid w:val="00EB7621"/>
    <w:rsid w:val="00EC1A37"/>
    <w:rsid w:val="00EC3157"/>
    <w:rsid w:val="00EC67F5"/>
    <w:rsid w:val="00ED0D6E"/>
    <w:rsid w:val="00ED40EE"/>
    <w:rsid w:val="00ED5318"/>
    <w:rsid w:val="00EE2790"/>
    <w:rsid w:val="00EE32D9"/>
    <w:rsid w:val="00EE7BE1"/>
    <w:rsid w:val="00EF2E08"/>
    <w:rsid w:val="00F027BE"/>
    <w:rsid w:val="00F042CD"/>
    <w:rsid w:val="00F04761"/>
    <w:rsid w:val="00F1060E"/>
    <w:rsid w:val="00F1207F"/>
    <w:rsid w:val="00F12343"/>
    <w:rsid w:val="00F12D02"/>
    <w:rsid w:val="00F17D7E"/>
    <w:rsid w:val="00F21EB0"/>
    <w:rsid w:val="00F24B4F"/>
    <w:rsid w:val="00F2528C"/>
    <w:rsid w:val="00F271F0"/>
    <w:rsid w:val="00F37CC5"/>
    <w:rsid w:val="00F46082"/>
    <w:rsid w:val="00F5038B"/>
    <w:rsid w:val="00F51689"/>
    <w:rsid w:val="00F516EB"/>
    <w:rsid w:val="00F530E9"/>
    <w:rsid w:val="00F62DDE"/>
    <w:rsid w:val="00F65FDC"/>
    <w:rsid w:val="00F71898"/>
    <w:rsid w:val="00F72CCC"/>
    <w:rsid w:val="00F763FE"/>
    <w:rsid w:val="00F765EE"/>
    <w:rsid w:val="00F76A70"/>
    <w:rsid w:val="00F819F0"/>
    <w:rsid w:val="00F85604"/>
    <w:rsid w:val="00F86E14"/>
    <w:rsid w:val="00F873A3"/>
    <w:rsid w:val="00F8753C"/>
    <w:rsid w:val="00F90268"/>
    <w:rsid w:val="00F936B1"/>
    <w:rsid w:val="00F96486"/>
    <w:rsid w:val="00F96FD1"/>
    <w:rsid w:val="00FA17E9"/>
    <w:rsid w:val="00FA2AD2"/>
    <w:rsid w:val="00FA422C"/>
    <w:rsid w:val="00FA4FAF"/>
    <w:rsid w:val="00FA6534"/>
    <w:rsid w:val="00FB5163"/>
    <w:rsid w:val="00FC217C"/>
    <w:rsid w:val="00FC2B87"/>
    <w:rsid w:val="00FC674A"/>
    <w:rsid w:val="00FD1358"/>
    <w:rsid w:val="00FD467D"/>
    <w:rsid w:val="00FD5547"/>
    <w:rsid w:val="00FE398B"/>
    <w:rsid w:val="00FF10BB"/>
    <w:rsid w:val="00FF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CD2C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AB612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630F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B35D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FC67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C674A"/>
  </w:style>
  <w:style w:type="paragraph" w:styleId="a5">
    <w:name w:val="footer"/>
    <w:basedOn w:val="a"/>
    <w:link w:val="Char0"/>
    <w:uiPriority w:val="99"/>
    <w:unhideWhenUsed/>
    <w:rsid w:val="00FC67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C674A"/>
  </w:style>
  <w:style w:type="paragraph" w:styleId="a6">
    <w:name w:val="No Spacing"/>
    <w:uiPriority w:val="1"/>
    <w:qFormat/>
    <w:rsid w:val="00343C1B"/>
    <w:pPr>
      <w:widowControl w:val="0"/>
      <w:wordWrap w:val="0"/>
      <w:autoSpaceDE w:val="0"/>
      <w:autoSpaceDN w:val="0"/>
      <w:spacing w:after="0" w:line="240" w:lineRule="auto"/>
    </w:pPr>
  </w:style>
  <w:style w:type="character" w:styleId="a7">
    <w:name w:val="Hyperlink"/>
    <w:basedOn w:val="a0"/>
    <w:uiPriority w:val="99"/>
    <w:unhideWhenUsed/>
    <w:rsid w:val="00343C1B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6E6D0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6E6D0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B6125"/>
    <w:rPr>
      <w:rFonts w:ascii="굴림" w:eastAsia="굴림" w:hAnsi="굴림" w:cs="굴림"/>
      <w:b/>
      <w:bCs/>
      <w:kern w:val="36"/>
      <w:sz w:val="48"/>
      <w:szCs w:val="48"/>
    </w:rPr>
  </w:style>
  <w:style w:type="paragraph" w:styleId="a9">
    <w:name w:val="Normal (Web)"/>
    <w:basedOn w:val="a"/>
    <w:uiPriority w:val="99"/>
    <w:semiHidden/>
    <w:unhideWhenUsed/>
    <w:rsid w:val="00242F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4A15C4"/>
    <w:rPr>
      <w:sz w:val="18"/>
      <w:szCs w:val="18"/>
    </w:rPr>
  </w:style>
  <w:style w:type="paragraph" w:styleId="ab">
    <w:name w:val="annotation text"/>
    <w:basedOn w:val="a"/>
    <w:link w:val="Char2"/>
    <w:uiPriority w:val="99"/>
    <w:unhideWhenUsed/>
    <w:rsid w:val="004A15C4"/>
    <w:pPr>
      <w:jc w:val="left"/>
    </w:pPr>
  </w:style>
  <w:style w:type="character" w:customStyle="1" w:styleId="Char2">
    <w:name w:val="메모 텍스트 Char"/>
    <w:basedOn w:val="a0"/>
    <w:link w:val="ab"/>
    <w:uiPriority w:val="99"/>
    <w:rsid w:val="004A15C4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4A15C4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4A15C4"/>
    <w:rPr>
      <w:b/>
      <w:bCs/>
    </w:rPr>
  </w:style>
  <w:style w:type="character" w:customStyle="1" w:styleId="10">
    <w:name w:val="확인되지 않은 멘션1"/>
    <w:basedOn w:val="a0"/>
    <w:uiPriority w:val="99"/>
    <w:semiHidden/>
    <w:unhideWhenUsed/>
    <w:rsid w:val="00E35E75"/>
    <w:rPr>
      <w:color w:val="605E5C"/>
      <w:shd w:val="clear" w:color="auto" w:fill="E1DFDD"/>
    </w:rPr>
  </w:style>
  <w:style w:type="table" w:styleId="ad">
    <w:name w:val="Table Grid"/>
    <w:basedOn w:val="a1"/>
    <w:uiPriority w:val="39"/>
    <w:rsid w:val="00B6251B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B6251B"/>
    <w:pPr>
      <w:adjustRightInd w:val="0"/>
      <w:snapToGrid w:val="0"/>
      <w:spacing w:after="0" w:line="260" w:lineRule="atLeast"/>
      <w:ind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ae">
    <w:name w:val="Revision"/>
    <w:hidden/>
    <w:uiPriority w:val="99"/>
    <w:semiHidden/>
    <w:rsid w:val="005232B7"/>
    <w:pPr>
      <w:spacing w:after="0" w:line="240" w:lineRule="auto"/>
      <w:jc w:val="left"/>
    </w:pPr>
  </w:style>
  <w:style w:type="character" w:styleId="af">
    <w:name w:val="Emphasis"/>
    <w:basedOn w:val="a0"/>
    <w:uiPriority w:val="20"/>
    <w:qFormat/>
    <w:rsid w:val="001503DE"/>
    <w:rPr>
      <w:i/>
      <w:iCs/>
    </w:rPr>
  </w:style>
  <w:style w:type="paragraph" w:styleId="HTML">
    <w:name w:val="HTML Preformatted"/>
    <w:basedOn w:val="a"/>
    <w:link w:val="HTMLChar"/>
    <w:uiPriority w:val="99"/>
    <w:semiHidden/>
    <w:unhideWhenUsed/>
    <w:rsid w:val="006B748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B748B"/>
    <w:rPr>
      <w:rFonts w:ascii="굴림체" w:eastAsia="굴림체" w:hAnsi="굴림체" w:cs="굴림체"/>
      <w:kern w:val="0"/>
      <w:sz w:val="24"/>
      <w:szCs w:val="24"/>
    </w:rPr>
  </w:style>
  <w:style w:type="character" w:styleId="af0">
    <w:name w:val="line number"/>
    <w:basedOn w:val="a0"/>
    <w:uiPriority w:val="99"/>
    <w:semiHidden/>
    <w:unhideWhenUsed/>
    <w:rsid w:val="00953C08"/>
  </w:style>
  <w:style w:type="character" w:customStyle="1" w:styleId="highlight">
    <w:name w:val="highlight"/>
    <w:basedOn w:val="a0"/>
    <w:rsid w:val="00076B91"/>
  </w:style>
  <w:style w:type="paragraph" w:customStyle="1" w:styleId="EndNoteBibliographyTitle">
    <w:name w:val="EndNote Bibliography Title"/>
    <w:basedOn w:val="a"/>
    <w:link w:val="EndNoteBibliographyTitleChar"/>
    <w:rsid w:val="00023DB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23DB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23DB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23DBB"/>
    <w:rPr>
      <w:rFonts w:ascii="맑은 고딕" w:eastAsia="맑은 고딕" w:hAnsi="맑은 고딕"/>
      <w:noProof/>
    </w:rPr>
  </w:style>
  <w:style w:type="character" w:customStyle="1" w:styleId="3Char">
    <w:name w:val="제목 3 Char"/>
    <w:basedOn w:val="a0"/>
    <w:link w:val="3"/>
    <w:uiPriority w:val="9"/>
    <w:semiHidden/>
    <w:rsid w:val="0062630F"/>
    <w:rPr>
      <w:rFonts w:asciiTheme="majorHAnsi" w:eastAsiaTheme="majorEastAsia" w:hAnsiTheme="majorHAnsi" w:cstheme="majorBidi"/>
    </w:rPr>
  </w:style>
  <w:style w:type="paragraph" w:customStyle="1" w:styleId="MS">
    <w:name w:val="MS바탕글"/>
    <w:basedOn w:val="a"/>
    <w:rsid w:val="00534B43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4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35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14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407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04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574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5729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363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429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16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5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8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24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590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3935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672838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374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56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0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22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459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53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59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9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20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647443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147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76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23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1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3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D01DBE8-A40B-4E4B-AA08-E9925F5D9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6-30T12:55:00Z</dcterms:created>
  <dcterms:modified xsi:type="dcterms:W3CDTF">2020-08-26T14:06:00Z</dcterms:modified>
</cp:coreProperties>
</file>